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49E" w:rsidRDefault="008E249E" w:rsidP="008E249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file </w:t>
      </w:r>
      <w:proofErr w:type="gramStart"/>
      <w:r>
        <w:rPr>
          <w:rFonts w:ascii="Times New Roman" w:hAnsi="Times New Roman"/>
          <w:b/>
        </w:rPr>
        <w:t>2</w:t>
      </w:r>
      <w:proofErr w:type="gramEnd"/>
      <w:r>
        <w:rPr>
          <w:rFonts w:ascii="Times New Roman" w:hAnsi="Times New Roman"/>
          <w:b/>
        </w:rPr>
        <w:t xml:space="preserve"> – Table 1 – </w:t>
      </w:r>
      <w:bookmarkStart w:id="0" w:name="_Hlk494786225"/>
      <w:r>
        <w:rPr>
          <w:rFonts w:ascii="Times New Roman" w:hAnsi="Times New Roman"/>
          <w:b/>
        </w:rPr>
        <w:t xml:space="preserve">Study setting, reasons for exclusion and DTA reported in studies excluded from current review - </w:t>
      </w:r>
    </w:p>
    <w:tbl>
      <w:tblPr>
        <w:tblW w:w="1445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5"/>
        <w:gridCol w:w="1118"/>
        <w:gridCol w:w="1338"/>
        <w:gridCol w:w="1796"/>
        <w:gridCol w:w="906"/>
        <w:gridCol w:w="2071"/>
        <w:gridCol w:w="1417"/>
        <w:gridCol w:w="1362"/>
        <w:gridCol w:w="1332"/>
        <w:gridCol w:w="1559"/>
      </w:tblGrid>
      <w:tr w:rsidR="008E249E" w:rsidTr="001B0038">
        <w:trPr>
          <w:tblHeader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Study Sourc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Type of Study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Settin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Screening Strateg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Sample Siz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Reason for Exclu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Index Test Grader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Reference Standar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DTA Values (Sensitivit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DTA Values (Specificity)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1.Al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bti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K. et al 2003 (Kuwait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ina clini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3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6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assessing sensitivity/specific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xamin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slit lamp examination by</w:t>
            </w:r>
            <w:r>
              <w:rPr>
                <w:rFonts w:ascii="Times New Roman" w:hAnsi="Times New Roman"/>
                <w:sz w:val="20"/>
                <w:szCs w:val="20"/>
                <w:lang w:bidi="si-LK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ina special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.Andonegui, J. et al 2008 (Spai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Interven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 primary care physician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ull article not in Englis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 physician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graded by ophthalmologis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8 to 0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.Andonegui, J. et al 2012 (Spai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udi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2750 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n audit. Does not involve a proper reference standar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General practition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graded by ophthalmologis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alse positive = 5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alse negative = 7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.Anonymous 198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letter to the edi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.Anonymous 198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 such article avail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.Awan, A. M. et al 1974 (Keny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ational Hospital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lou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, 5F)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1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RS D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.Backlund, L. B. et al 1998 (Swede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F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49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RS D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gistered ophthalmic nurses and a GP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.Baeza Diaz, M. et al 2004 (Spai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8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ull article not in Englis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&gt;7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&gt;95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.Barrie, T. et al 198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letter to the edi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0.Benbassat, J. et al 200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Literature review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literature revie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1.Bragge, P. et al 20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eta-analysi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meta-analy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12.Burns-Cox, C. J. et al 1985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GP, clinic and in-ward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ic optician examinat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4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ic optician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 examination or retinal photograph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3.Buxton, M. J. et al 1991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Medical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ntres</w:t>
            </w:r>
            <w:proofErr w:type="spellEnd"/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31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scop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examination by ophthalmological clinical assist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5% - 6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5% - 98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4.Bursell, S.E. 2000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Eye care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ntre</w:t>
            </w:r>
            <w:proofErr w:type="spellEnd"/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3F, stereoscopic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igital video imaging. Not relevant to the review question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Two independent read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ETDR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0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5.Carmichael, T. R. et al 2005 (South Afric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lini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6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59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ndocrinolog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hotographs graded by ophthalmologis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9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6.Cavallerano, J. D. et al 2005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ospective cohor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Eye care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ntre</w:t>
            </w:r>
            <w:proofErr w:type="spellEnd"/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3F, stereoscopic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RS D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rtified read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retinal examination by retinal</w:t>
            </w:r>
          </w:p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pecialist and 7SF ETDR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7.Chalam, K. V. et al 2009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short communication on a new retinal imaging techniq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8.Chantelau, E. et al 1989 (Germany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7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00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9.Christopher, M. et al 2012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ilot study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Terti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Images graded using a tablet comput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20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RS. Uses images from a database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inal special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graded using a desktop P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4.8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8.7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20.Chun, D. W. et al 2007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13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oes not involve onsite grading of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imag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Ophthalmolog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ilated retinal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examination by retina special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6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00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21.Clements, C. et al 200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letter to the edi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22.de Los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Terreros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A. S. et al 2010 (Spai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Terti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3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, stereoscopic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Not a study on DRS DTA. A study on diabetic macular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edem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ndocrinolog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graded by a second endocrin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23.de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onnaville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J. J. et al 1996 (Netherlands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6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, black and white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2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ilated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undoscopy</w:t>
            </w:r>
            <w:proofErr w:type="spellEnd"/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7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4.Deb-Joardar, N. et al 2005 (Franc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5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5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ndocrinolog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retinal images graded by consensus of ophthalmologists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5.Deb-Joardar, N. et al 2007 (Franc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3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15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6.Diamond, J. P. et al 1998 (Australi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6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ilated Indirect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undoscopy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by ophthalm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7.Emanuele, N. et al 2009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fundus examinat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4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s and optometr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ETDR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1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28.Evans, P. M. et al 1997 (UK)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01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scopy by Ophthalmolo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29.Farley, TF et al 2008 (USA)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Cross sectional 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Community health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ntre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imaging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04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oes not involve digital retinal imagin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Family physicians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Same images graded by a retina specialist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94% 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0.Feman, S. S. et al 1995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Medical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ntres</w:t>
            </w:r>
            <w:proofErr w:type="spellEnd"/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ETDR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32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Trained non-ophthalmologist research personnel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graded by a different grader or same grader at a later tim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1.Forrest, R. D. et al 1987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Ophthalmoscopy by a trained nurse and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ologist</w:t>
            </w:r>
            <w:proofErr w:type="spellEnd"/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8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Independent assessor at the Retinal Photography Uni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5F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urse -50.0%,</w:t>
            </w:r>
          </w:p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ctor - 51.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urse -99.2%, Doctor – 98.7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2.George, L. D. et al 1998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and ophthalmolog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a proper reference standard. Not a study assessing sensitivity/specific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search physici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) graded by a research physicia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3.Germain, N. et al 2011 (Franc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3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0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a proper reference standar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ndocrinologists and ophthalmology residen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graded by retina specialis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ndocrinologists -89.7%, ophthalmology residents 96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Endocrinologists - NPV = 91.9, </w:t>
            </w:r>
            <w:r>
              <w:rPr>
                <w:rFonts w:ascii="Times New Roman" w:hAnsi="Times New Roman"/>
                <w:bCs/>
                <w:lang w:bidi="si-LK"/>
              </w:rPr>
              <w:t>ophthalmology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residents NPV = 96.7 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4.Gonzalez, M. E. et al 1995 (Mexico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ETDR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inal special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graded by certified grader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5.Guigui, S. et al 20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Literature review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literature revie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6.Harding, S. P. et al 1995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3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9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ic clinical assist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ilated slit lamp examination by a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consultant specialist in medical retinal diseas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8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6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37.Harper, C. A. et al 1998 (Australi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mmunity bas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17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 and not a study on D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8.Healy, R. et al 2014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R screening program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50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proper study on DTA as only screening positives were considered in analy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nmedical</w:t>
            </w:r>
          </w:p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grad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slit lamp examination by ophthalm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9.Higgs, E. R. et al 1991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mmunity bas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0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 and not a study on D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0.Jackson, C. L. et al 2002 (Australi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Interven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General Practice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Fundal examination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General practition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linical assessment by ophthalmologis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st-test – all GPs achieved 50-100% sensi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st-test – 77% of GPs achieved 50-100% specificity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1.Jacob, J. et al 1995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rect and indirect ophthalmoscopy and Polaroid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05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Trained non- medically qualified technici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graded by ophthalm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2.Joannou, J. et al 1996 (South Afric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6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6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linic docto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clinical assessment by an ophthalm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9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3.Johansen, M. A. et al 2008 (Norway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5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,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3F, red-free monochrome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2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a proper reference standar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,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5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, 3F,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lou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 graded by ophthalmologis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44.Kalm, H. et al 1989 (Swede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5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slit lamp examination by ophthalm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 eye = 87%, L eye = 9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5.Kernt, M. et al 2012 (Germany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ye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0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, scanning laser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4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onsite grading of images, not a study assessing sensitivity/specific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Independent grad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ETDRS and dilated slit lamp examinat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– Kappa = 0.79, Slit lamp – Kappa = 0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6.Kinyoun, J. L. et al 1992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mmunity bas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ETDR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2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ina Specialist (S) or a Trained Grader (G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graded by a retina specialist or dilated ophthalmoscopy by a retina specialist (O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 vs S Kappa = 0.68, O vs G Kappa = 0.49, S vs G Kappa = 0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7.Klais, C. M. et al 2004 (New Zealand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R screening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ntre</w:t>
            </w:r>
            <w:proofErr w:type="spellEnd"/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94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TA. A study on image qual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ina special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8.Klein, R. et al 1985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Trained grad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3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3F, stereoscopic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9.Larizza, M. F. et al 2013 (Australi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Pathology collection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ntre</w:t>
            </w:r>
            <w:proofErr w:type="spellEnd"/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TA. A feasibility stud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Trained grad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50.Lau, H. C. et al 1995 (Singapor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329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. Not a study on DT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1.Lee, V. S. et al 1993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1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Reading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ntre</w:t>
            </w:r>
            <w:proofErr w:type="spellEnd"/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indirect ophthalmoscopy by retina specialis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2.Leese, G. P. et al 2002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0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ologists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lit lamp examination by ophthalmologis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3.Liegl, R. et al 2014 (Germany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ye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0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, scanning laser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43 eye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a proper reference standar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, stereoscopic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54.Li, H. K et al 2010 (USA)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Cross sectional 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Tertiary level eye clinic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tereoscopic imaging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, 35, 7F, 35mm)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Inadequate data for DTA calculation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Image readers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7F stereoscopic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35-degree 35 mm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lou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slides read by readers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90 – 100%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0 – 99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5.Lin, D. Y. et al 199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Literature review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review artic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6.Lin, D. Y. et al 2002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, monochromatic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9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oes not involve onsite grading of imag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rtified reader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ETDRS and dilated ophthalmoscopy by an ophthalm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8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6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57.Lim, J.L et al 2000 (USA)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Comparative observational case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series 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University based retina referral practice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hotography with a digital back (N0n-mydriatic, 3F, 45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Inadequate data for DTA calculation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Retina specialist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3F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35mm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lou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slides read by retina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special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25 – 100% (Described based on sign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0 – 100% (Described based on signs)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58.Liu, F. H. et al 1998 (Taiwa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? Film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9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ndocrinologists and ophthalmolog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7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9.Maberley, D. et al 2004 (Canad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ye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TA. A study on image quality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ina special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taken by an experienced professional ophthalmic photograph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0.Marks, J. B. et al 199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view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review artic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1.Martinez, J. et al 2011 (Costa Ric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ye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32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TA. A feasibility study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2.Milton, R. C. et al 1977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ilot study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bidi="si-LK"/>
              </w:rPr>
            </w:pP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ETDR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48 photos of 22 person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. Not a study on DT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, physician and 2 lay read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3.Mizrachi, Y. et al 2014 (Israel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6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oes not involve onsite grading of 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images ???</w:t>
            </w:r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ina special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examination by an ophthalm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9.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8.3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4.Mohan, R. et al 1988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oes not involve digital retinal imaging.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direct ophthalmoscopy by an ophthalm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5.Mollentze, W. F. et al 1990 (South Afric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oes not involve digital retinal imaging.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direct ophthalmoscop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66.Moller, F. et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al 2001 (Denmar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Cross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DR screening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clinic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Film fundus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photography (6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2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oes not involve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digital retinal imaging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Ophthalmolog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7SF ETDRS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and fluorescein angiograph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88.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67.Moss, S. E. et al 1985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mmunity bas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rect and indirect ophthalmoscop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94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, optometrist and an ophthalmic technici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7SF ETDRS and 1F </w:t>
            </w:r>
          </w:p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d reflex photograph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8.Moss, S. E. et al 1989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mmunity bas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, 3F, and 4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69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ading Centr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ETDR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F – 87%, 3F – 92%, 4F – 9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9.Neubauer, A. S. et al 2008 (Germany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andomised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controlled tri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ye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igital 7SF ETDRS using Zeiss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Visucam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PRO NM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TA for DR screening. A study comparing two camera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ading Centr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7SF ETDRS using Zeiss FF450plu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2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0.O'Hare, J. P. et al 1996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ophthalmoscopy with and without 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01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General practitioners or optician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ophthalmoscopy and same images graded by an ophthalm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Without photo – 70%, With photo – 7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Without photo – 96%, With photo – 99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1.Okoli, U. et al 2002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rospective review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Indirect ophthalmoscopy and/or fundus photograph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23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TA. Review comparing 3 DR screening model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General practitioner, orthoptist and optometr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2.Paton, R. C. et al 198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letter to the edi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3.Penman, A. D. et al 1998 (Egypt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mmunity bas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5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obably does not involve digital retinal imaging (as study was from 1991-94). Not a study assessing sensitivity/specific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ading Centr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Indirect ophthalmoscop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4.Perez-de-Arcelus, M. et al 201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Literature review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review artic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75.Pugh, J. A. et al 1993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1F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onoscop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, and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3F mono &amp; stereoscopic) and dilated ophthalmoscop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35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Reading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ntre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(RC) &amp; trained internists (TI) for photos, and ophthalmologist (OP) and physician’s assistant (PA) for ophthalmoscopy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ETDR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F RC – 61%, 1F TI – 54%, 3F RC – 81%, 3F TI – 64%, OP – 33%, PA – 1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F RC – 85%, 1F TI – 87%, 3F RC – 96%, 3F TI – 90%, OP – 99%, PA – 99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6.Rodriguez Garcia, L. C. et al 2013 (Spai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ospective longitudinal descriptiv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In 2009 – 2850, in 2011 - 335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ull article not in English. Not a study on DT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7.Rogers, D. et al 1990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. Not a study on DT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General practition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8.Romero, P. et al 2010 (Spai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udi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7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n audit. Does not involve a proper reference standard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amily physician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graded by an ophthalm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5.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8.6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9.Ruamviboonsuk, P. et al 2005 (Thailand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5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onsite grading of imag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ina special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lated fundus examination by retina special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6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0.Ruamviboonsuk, P. et al 2006 (Thailand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Inter-observer reliability study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Various healthcare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entres</w:t>
            </w:r>
            <w:proofErr w:type="spellEnd"/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0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a proper reference standard. A study on inter-observer agreement using images from a database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Retina specialists (R), ophthalmologists (O), ophthalmic nurses (N) and ophthalmic photographer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(P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Same images graded in consensus by the retina specialists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edian of the 3 values given: R – 93%, O – 86%, N – 89%, P - 8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edian of the 3 values given: R – 96%, O – 62%, N – 73%, P – 77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81.Ryder, R. E. et al 1985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 and, dilated &amp; un-dilated ophthalmoscop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27 eye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. Not a study on DT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2.Saari, J. M. et al 2004 (Finland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ye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2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&amp; 5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, 2F,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lou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5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1F red free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onsite grading of imag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s and a Bachelor of Medicine with special training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ilated fundus examination by an ophthalmologist in combination with digital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lou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red free image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- 6.9%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– 88.9%, 5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lou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– 94.0%, 5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red free – 97.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2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– 50.0%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– 100.0%, 5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lou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– 99.0%, 5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red free – 98.9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3.Schwartz, S. et al 2015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R screening clinic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1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a study on DTA. An evaluation of a DR screening program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ina special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4.Silva, P. S. et al 2012 (US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Instrument</w:t>
            </w:r>
          </w:p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validation study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ye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0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20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, stereoscopic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0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oes not involve onsite grading of imag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Trained optometr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SF ETDR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00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5.Soto-Pedre, E. et al 2008 (Spai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gital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3F) in the eye with the poorer visual acuit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18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a proper reference standard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Retina specialis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s graded in both eye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6.Sridhar, G. R. et al 1993 (Indi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4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. Not a study on D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87.Tapp, R. J. et al 201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Literature review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review artic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88.Taylor, R. et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al 1990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Cross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Polaroid fundus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) and dilated ophthalmoscop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215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oes not involve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digital retinal imaging. Does not involve a proper reference standard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Photos -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consultant physicians, ophthalmoscopy - diabetic clinic doctor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Findings by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both methods in combinat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Photo –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65.0% , Ophthalmoscopy – 77.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 xml:space="preserve">Photo - 60.3% ,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Ophthalmoscopy – 39.7%</w:t>
            </w:r>
          </w:p>
        </w:tc>
      </w:tr>
    </w:tbl>
    <w:p w:rsidR="008E249E" w:rsidRDefault="008E249E" w:rsidP="008E249E">
      <w:pPr>
        <w:rPr>
          <w:rFonts w:ascii="Times New Roman" w:hAnsi="Times New Roman"/>
          <w:b/>
          <w:bCs/>
          <w:lang w:bidi="si-LK"/>
        </w:rPr>
      </w:pPr>
    </w:p>
    <w:p w:rsidR="008E249E" w:rsidRDefault="008E249E" w:rsidP="008E249E">
      <w:pPr>
        <w:rPr>
          <w:rFonts w:ascii="Times New Roman" w:hAnsi="Times New Roman"/>
          <w:b/>
          <w:bCs/>
          <w:lang w:bidi="si-LK"/>
        </w:rPr>
      </w:pPr>
    </w:p>
    <w:p w:rsidR="008E249E" w:rsidRDefault="008E249E" w:rsidP="008E249E">
      <w:pPr>
        <w:rPr>
          <w:rFonts w:ascii="Times New Roman" w:hAnsi="Times New Roman"/>
          <w:b/>
          <w:bCs/>
          <w:lang w:bidi="si-LK"/>
        </w:rPr>
      </w:pPr>
    </w:p>
    <w:tbl>
      <w:tblPr>
        <w:tblW w:w="1431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5"/>
        <w:gridCol w:w="1118"/>
        <w:gridCol w:w="1338"/>
        <w:gridCol w:w="1796"/>
        <w:gridCol w:w="906"/>
        <w:gridCol w:w="2071"/>
        <w:gridCol w:w="1417"/>
        <w:gridCol w:w="1362"/>
        <w:gridCol w:w="1332"/>
        <w:gridCol w:w="1417"/>
      </w:tblGrid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Study source</w:t>
            </w:r>
          </w:p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Type of Study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Settin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Screening Strateg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Sample siz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Reason for Exclu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Index Test Grader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Reference Standar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DTA Values (Sensitivit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bidi="si-LK"/>
              </w:rPr>
              <w:t>DTA Values (Specificity)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89.Van de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W. et al 1990 (Netherlands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rimary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Polaroid fundus photography (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6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. Does not involve a proper reference standard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General practitioners and hospital physici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ame imaged graded by ophthalmologis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9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55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0.Von Wendt, G. et al 2000 (Finland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Eye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6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, 1F,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lou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red-free black &amp; white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7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. Does not involve a proper reference standard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fundus photography (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6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, 2F,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olou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 and red-free black &amp; white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Kappa = 0.84–0.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Not mentioned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91.Vujesevic, S. et al 2009 (Italy)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 xml:space="preserve">Prospective masked comparative case series 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 xml:space="preserve">Tertiary level diabetic clinic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bidi="si-LK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bidi="si-LK"/>
              </w:rPr>
              <w:t>retinagraphy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bidi="si-LK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bidi="si-LK"/>
              </w:rPr>
              <w:t>device ?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bidi="si-LK"/>
              </w:rPr>
              <w:t xml:space="preserve"> (3F, 45 degree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5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Inadequate data for DTA analysi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 xml:space="preserve">Retinal specialists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 xml:space="preserve">ETDRS 7F 35 mm color slides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 xml:space="preserve">99%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100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1.Wareham, N. et al 199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n editori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2.Williams, G. A. et al 200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Literature review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review artic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3.Williams, R. et al 1986 (U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Cross section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iabetic car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Film or polaroid fundus photography (Non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mydriatic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45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si-LK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, 1F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6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Does not involve digital retinal imaging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Ophthalmologist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 xml:space="preserve">Dilated fundus examination </w:t>
            </w: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by an ophthalmologis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96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8%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lastRenderedPageBreak/>
              <w:t>94.Zafar, A. et al 20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ystematic Review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review artic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</w:tr>
      <w:tr w:rsidR="008E249E" w:rsidTr="001B0038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95.Zhang, X. et al 200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bidi="si-LK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Systematic Review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0"/>
                <w:szCs w:val="20"/>
                <w:lang w:bidi="si-LK"/>
              </w:rPr>
              <w:t>A review artic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249E" w:rsidRDefault="008E249E" w:rsidP="001B0038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bidi="si-LK"/>
              </w:rPr>
              <w:t>Not relevant</w:t>
            </w:r>
          </w:p>
        </w:tc>
      </w:tr>
    </w:tbl>
    <w:p w:rsidR="008E249E" w:rsidRDefault="008E249E" w:rsidP="008E249E">
      <w:pPr>
        <w:rPr>
          <w:rFonts w:ascii="Times New Roman" w:hAnsi="Times New Roman"/>
          <w:b/>
          <w:bCs/>
          <w:lang w:bidi="si-LK"/>
        </w:rPr>
      </w:pPr>
    </w:p>
    <w:p w:rsidR="007F611D" w:rsidRPr="008E249E" w:rsidRDefault="007F611D" w:rsidP="008E249E">
      <w:bookmarkStart w:id="1" w:name="_GoBack"/>
      <w:bookmarkEnd w:id="1"/>
    </w:p>
    <w:sectPr w:rsidR="007F611D" w:rsidRPr="008E249E" w:rsidSect="001334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406"/>
    <w:rsid w:val="00012656"/>
    <w:rsid w:val="00133406"/>
    <w:rsid w:val="00172301"/>
    <w:rsid w:val="0021011F"/>
    <w:rsid w:val="00462D03"/>
    <w:rsid w:val="007F611D"/>
    <w:rsid w:val="008E249E"/>
    <w:rsid w:val="00AE759E"/>
    <w:rsid w:val="00B600A4"/>
    <w:rsid w:val="00C1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740</Words>
  <Characters>21022</Characters>
  <Application>Microsoft Office Word</Application>
  <DocSecurity>0</DocSecurity>
  <Lines>2335</Lines>
  <Paragraphs>1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10-23T08:46:00Z</dcterms:created>
  <dcterms:modified xsi:type="dcterms:W3CDTF">2018-10-23T08:46:00Z</dcterms:modified>
</cp:coreProperties>
</file>